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7DC" w:rsidRPr="001E3A59" w:rsidRDefault="001267DC" w:rsidP="00126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1E3A5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E3A59">
        <w:rPr>
          <w:rFonts w:ascii="Times New Roman" w:hAnsi="Times New Roman" w:cs="Times New Roman"/>
          <w:sz w:val="24"/>
          <w:szCs w:val="24"/>
        </w:rPr>
        <w:t>Fit criteria for set of latent class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559"/>
        <w:gridCol w:w="1418"/>
        <w:gridCol w:w="1276"/>
        <w:gridCol w:w="1275"/>
      </w:tblGrid>
      <w:tr w:rsidR="001267DC" w:rsidRPr="001E3A59" w:rsidTr="00281459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1267DC" w:rsidRPr="001E3A59" w:rsidRDefault="001267DC" w:rsidP="00281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Fit criter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267DC" w:rsidRPr="001E3A59" w:rsidRDefault="001267DC" w:rsidP="00281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2 Class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267DC" w:rsidRPr="001E3A59" w:rsidRDefault="001267DC" w:rsidP="00281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3 Clas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67DC" w:rsidRPr="001E3A59" w:rsidRDefault="001267DC" w:rsidP="00281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4 Class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1267DC" w:rsidRPr="001E3A59" w:rsidRDefault="001267DC" w:rsidP="002814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5 Classes</w:t>
            </w:r>
          </w:p>
        </w:tc>
      </w:tr>
      <w:tr w:rsidR="001267DC" w:rsidRPr="001E3A59" w:rsidTr="00281459">
        <w:tc>
          <w:tcPr>
            <w:tcW w:w="3652" w:type="dxa"/>
            <w:tcBorders>
              <w:top w:val="single" w:sz="4" w:space="0" w:color="auto"/>
            </w:tcBorders>
          </w:tcPr>
          <w:p w:rsidR="001267DC" w:rsidRPr="001E3A59" w:rsidRDefault="001267DC" w:rsidP="002814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Bayesian Information Criteria (BIC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267DC" w:rsidRPr="001E3A59" w:rsidRDefault="001267DC" w:rsidP="002814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17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267DC" w:rsidRPr="001E3A59" w:rsidRDefault="001267DC" w:rsidP="002814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7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267DC" w:rsidRPr="001E3A59" w:rsidRDefault="001267DC" w:rsidP="002814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82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1267DC" w:rsidRPr="001E3A59" w:rsidRDefault="001267DC" w:rsidP="002814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538</w:t>
            </w:r>
          </w:p>
        </w:tc>
      </w:tr>
      <w:tr w:rsidR="001267DC" w:rsidRPr="001E3A59" w:rsidTr="00281459">
        <w:tc>
          <w:tcPr>
            <w:tcW w:w="3652" w:type="dxa"/>
          </w:tcPr>
          <w:p w:rsidR="001267DC" w:rsidRPr="001E3A59" w:rsidRDefault="001267DC" w:rsidP="002814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kaik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ormation Criteria (A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IC)</w:t>
            </w:r>
          </w:p>
        </w:tc>
        <w:tc>
          <w:tcPr>
            <w:tcW w:w="1559" w:type="dxa"/>
          </w:tcPr>
          <w:p w:rsidR="001267DC" w:rsidRPr="001E3A59" w:rsidRDefault="001267DC" w:rsidP="002814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107</w:t>
            </w:r>
          </w:p>
        </w:tc>
        <w:tc>
          <w:tcPr>
            <w:tcW w:w="1418" w:type="dxa"/>
          </w:tcPr>
          <w:p w:rsidR="001267DC" w:rsidRPr="001E3A59" w:rsidRDefault="001267DC" w:rsidP="002814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607</w:t>
            </w:r>
          </w:p>
        </w:tc>
        <w:tc>
          <w:tcPr>
            <w:tcW w:w="1276" w:type="dxa"/>
          </w:tcPr>
          <w:p w:rsidR="001267DC" w:rsidRPr="001E3A59" w:rsidRDefault="001267DC" w:rsidP="002814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655</w:t>
            </w:r>
          </w:p>
        </w:tc>
        <w:tc>
          <w:tcPr>
            <w:tcW w:w="1275" w:type="dxa"/>
          </w:tcPr>
          <w:p w:rsidR="001267DC" w:rsidRPr="001E3A59" w:rsidRDefault="001267DC" w:rsidP="0028145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321</w:t>
            </w:r>
          </w:p>
        </w:tc>
      </w:tr>
      <w:tr w:rsidR="001267DC" w:rsidRPr="001E3A59" w:rsidTr="00281459">
        <w:tc>
          <w:tcPr>
            <w:tcW w:w="3652" w:type="dxa"/>
          </w:tcPr>
          <w:p w:rsidR="001267DC" w:rsidRPr="001E3A59" w:rsidRDefault="001267DC" w:rsidP="0028145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 xml:space="preserve">Class 1* </w:t>
            </w:r>
          </w:p>
        </w:tc>
        <w:tc>
          <w:tcPr>
            <w:tcW w:w="1559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5 (51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5 (38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5 (29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267DC" w:rsidRPr="001E3A59" w:rsidTr="00281459">
        <w:tc>
          <w:tcPr>
            <w:tcW w:w="3652" w:type="dxa"/>
          </w:tcPr>
          <w:p w:rsidR="001267DC" w:rsidRPr="001E3A59" w:rsidRDefault="001267DC" w:rsidP="00281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Class 2*</w:t>
            </w:r>
          </w:p>
        </w:tc>
        <w:tc>
          <w:tcPr>
            <w:tcW w:w="1559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0 (48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3 (29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8 (38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267DC" w:rsidRPr="001E3A59" w:rsidTr="00281459">
        <w:tc>
          <w:tcPr>
            <w:tcW w:w="3652" w:type="dxa"/>
          </w:tcPr>
          <w:p w:rsidR="001267DC" w:rsidRPr="001E3A59" w:rsidRDefault="001267DC" w:rsidP="00281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Class 3*</w:t>
            </w:r>
          </w:p>
        </w:tc>
        <w:tc>
          <w:tcPr>
            <w:tcW w:w="1559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2 (23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1275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267DC" w:rsidRPr="001E3A59" w:rsidTr="00281459">
        <w:tc>
          <w:tcPr>
            <w:tcW w:w="3652" w:type="dxa"/>
          </w:tcPr>
          <w:p w:rsidR="001267DC" w:rsidRPr="001E3A59" w:rsidRDefault="001267DC" w:rsidP="00281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Class 4*</w:t>
            </w:r>
          </w:p>
        </w:tc>
        <w:tc>
          <w:tcPr>
            <w:tcW w:w="1559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1275" w:type="dxa"/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267DC" w:rsidRPr="001E3A59" w:rsidTr="00281459">
        <w:tc>
          <w:tcPr>
            <w:tcW w:w="3652" w:type="dxa"/>
            <w:tcBorders>
              <w:bottom w:val="single" w:sz="4" w:space="0" w:color="auto"/>
            </w:tcBorders>
          </w:tcPr>
          <w:p w:rsidR="001267DC" w:rsidRPr="001E3A59" w:rsidRDefault="001267DC" w:rsidP="002814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Class 5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1267DC" w:rsidRPr="001E3A59" w:rsidRDefault="001267DC" w:rsidP="0028145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 (6</w:t>
            </w:r>
            <w:r w:rsidRPr="001E3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1267DC" w:rsidRDefault="001267DC" w:rsidP="001267DC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 w:rsidRPr="001E3A59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1E3A59">
        <w:rPr>
          <w:rFonts w:ascii="Times New Roman" w:hAnsi="Times New Roman" w:cs="Times New Roman"/>
          <w:sz w:val="24"/>
          <w:szCs w:val="24"/>
        </w:rPr>
        <w:t>* presented as number (%)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7DC"/>
    <w:rsid w:val="00114D06"/>
    <w:rsid w:val="001267DC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7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7D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7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7D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6:00Z</dcterms:created>
  <dcterms:modified xsi:type="dcterms:W3CDTF">2020-06-10T16:56:00Z</dcterms:modified>
</cp:coreProperties>
</file>